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075" w:rsidRPr="00C37F9D" w:rsidRDefault="00307075" w:rsidP="0030707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37F9D">
        <w:rPr>
          <w:rFonts w:ascii="Times New Roman" w:hAnsi="Times New Roman" w:cs="Times New Roman"/>
          <w:b/>
          <w:sz w:val="20"/>
          <w:szCs w:val="20"/>
        </w:rPr>
        <w:t>Supp</w:t>
      </w:r>
      <w:bookmarkStart w:id="0" w:name="_GoBack"/>
      <w:bookmarkEnd w:id="0"/>
      <w:r w:rsidRPr="00C37F9D">
        <w:rPr>
          <w:rFonts w:ascii="Times New Roman" w:hAnsi="Times New Roman" w:cs="Times New Roman"/>
          <w:b/>
          <w:sz w:val="20"/>
          <w:szCs w:val="20"/>
        </w:rPr>
        <w:t>lemental Material 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C37F9D">
        <w:rPr>
          <w:rFonts w:ascii="Times New Roman" w:hAnsi="Times New Roman" w:cs="Times New Roman"/>
          <w:b/>
          <w:sz w:val="20"/>
          <w:szCs w:val="20"/>
        </w:rPr>
        <w:t xml:space="preserve"> Quotes/ Examples Expert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4525"/>
      </w:tblGrid>
      <w:tr w:rsidR="00307075" w:rsidRPr="00C37F9D" w:rsidTr="007C1DBA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ssues </w:t>
            </w:r>
          </w:p>
        </w:tc>
        <w:tc>
          <w:tcPr>
            <w:tcW w:w="4525" w:type="dxa"/>
            <w:tcBorders>
              <w:top w:val="single" w:sz="4" w:space="0" w:color="auto"/>
              <w:bottom w:val="single" w:sz="4" w:space="0" w:color="auto"/>
            </w:tcBorders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Examples and/or illustrative quote(s)</w:t>
            </w:r>
          </w:p>
        </w:tc>
      </w:tr>
      <w:tr w:rsidR="00307075" w:rsidRPr="00C37F9D" w:rsidTr="007C1DBA">
        <w:tc>
          <w:tcPr>
            <w:tcW w:w="4537" w:type="dxa"/>
            <w:tcBorders>
              <w:top w:val="single" w:sz="4" w:space="0" w:color="auto"/>
            </w:tcBorders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levance</w:t>
            </w:r>
          </w:p>
        </w:tc>
        <w:tc>
          <w:tcPr>
            <w:tcW w:w="4525" w:type="dxa"/>
            <w:tcBorders>
              <w:top w:val="single" w:sz="4" w:space="0" w:color="auto"/>
            </w:tcBorders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307075" w:rsidRPr="00C37F9D" w:rsidTr="007C1DBA">
        <w:tc>
          <w:tcPr>
            <w:tcW w:w="4537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 Stem formulation and the PROMIS</w:t>
            </w:r>
            <w:r w:rsidRPr="00C37F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®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finition of social participation.</w:t>
            </w:r>
          </w:p>
        </w:tc>
        <w:tc>
          <w:tcPr>
            <w:tcW w:w="4525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I</w:t>
            </w:r>
            <w:r w:rsidRPr="00C37F9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l-NL"/>
              </w:rPr>
              <w:t>s it whether people do it, or whether they have the capacity to do it”.</w:t>
            </w:r>
          </w:p>
        </w:tc>
      </w:tr>
      <w:tr w:rsidR="00307075" w:rsidRPr="00C37F9D" w:rsidTr="007C1DBA">
        <w:tc>
          <w:tcPr>
            <w:tcW w:w="4537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Items measuring motivation instead of the effect of health on participation</w:t>
            </w:r>
          </w:p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25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example of this problem was encountered with the item ‘I have difficulty taking responsibility for my job’. Experts reported that “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veryone probably encounters these difficulties from time to time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, but that this “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oes not mean that you are not able to participate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”.  </w:t>
            </w:r>
          </w:p>
        </w:tc>
      </w:tr>
      <w:tr w:rsidR="00307075" w:rsidRPr="00C37F9D" w:rsidTr="007C1DBA">
        <w:tc>
          <w:tcPr>
            <w:tcW w:w="4537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mprehensibility </w:t>
            </w:r>
          </w:p>
        </w:tc>
        <w:tc>
          <w:tcPr>
            <w:tcW w:w="4525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07075" w:rsidRPr="00C37F9D" w:rsidTr="007C1DBA">
        <w:tc>
          <w:tcPr>
            <w:tcW w:w="4537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 Items’ interpretability being time-dependent while the original items are not</w:t>
            </w:r>
          </w:p>
        </w:tc>
        <w:tc>
          <w:tcPr>
            <w:tcW w:w="4525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ne does not feel the same throughout the day: you can feel differently at different times of the day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”.</w:t>
            </w:r>
          </w:p>
        </w:tc>
      </w:tr>
      <w:tr w:rsidR="00307075" w:rsidRPr="00C37F9D" w:rsidTr="007C1DBA">
        <w:tc>
          <w:tcPr>
            <w:tcW w:w="4537" w:type="dxa"/>
          </w:tcPr>
          <w:p w:rsidR="00307075" w:rsidRPr="00C37F9D" w:rsidRDefault="00307075" w:rsidP="007C1DBA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Difficulty in applying the PROMIS</w:t>
            </w:r>
            <w:r w:rsidRPr="00C37F9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®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mulation to the formulation of proposed items</w:t>
            </w:r>
          </w:p>
        </w:tc>
        <w:tc>
          <w:tcPr>
            <w:tcW w:w="4525" w:type="dxa"/>
          </w:tcPr>
          <w:p w:rsidR="00307075" w:rsidRPr="00C37F9D" w:rsidRDefault="00307075" w:rsidP="0030707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regard to interpersonal relations, it was mentioned that item formulations such as </w:t>
            </w:r>
            <w:r w:rsidRPr="00C37F9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“I do not see my friends enough”</w:t>
            </w: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 clearer than ‘I have trouble with maintaining my relationships [..]’.</w:t>
            </w:r>
          </w:p>
          <w:p w:rsidR="00307075" w:rsidRPr="00C37F9D" w:rsidRDefault="00307075" w:rsidP="00307075">
            <w:pPr>
              <w:pStyle w:val="Lijstaline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37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expert wondered if another stem ‘I can (not)’ could be a possibility in the formulation of the items.</w:t>
            </w:r>
          </w:p>
        </w:tc>
      </w:tr>
    </w:tbl>
    <w:p w:rsidR="00307075" w:rsidRPr="00C37F9D" w:rsidRDefault="00307075" w:rsidP="0030707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360B6" w:rsidRPr="00307075" w:rsidRDefault="00F360B6">
      <w:pPr>
        <w:rPr>
          <w:rFonts w:ascii="Times New Roman" w:hAnsi="Times New Roman" w:cs="Times New Roman"/>
          <w:b/>
          <w:sz w:val="20"/>
          <w:szCs w:val="20"/>
        </w:rPr>
      </w:pPr>
    </w:p>
    <w:sectPr w:rsidR="00F360B6" w:rsidRPr="00307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C60B8"/>
    <w:multiLevelType w:val="hybridMultilevel"/>
    <w:tmpl w:val="FCD03C1A"/>
    <w:lvl w:ilvl="0" w:tplc="3BE66126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075"/>
    <w:rsid w:val="000036A1"/>
    <w:rsid w:val="0001238C"/>
    <w:rsid w:val="0003200E"/>
    <w:rsid w:val="00067E33"/>
    <w:rsid w:val="000A6E26"/>
    <w:rsid w:val="000D5AE5"/>
    <w:rsid w:val="001651AC"/>
    <w:rsid w:val="001A4A4F"/>
    <w:rsid w:val="001B1E7A"/>
    <w:rsid w:val="0020326F"/>
    <w:rsid w:val="00222DC7"/>
    <w:rsid w:val="00262D66"/>
    <w:rsid w:val="0028427D"/>
    <w:rsid w:val="00307075"/>
    <w:rsid w:val="00307568"/>
    <w:rsid w:val="00325C79"/>
    <w:rsid w:val="00333CD9"/>
    <w:rsid w:val="0033599E"/>
    <w:rsid w:val="00372A8D"/>
    <w:rsid w:val="0040005B"/>
    <w:rsid w:val="004260DA"/>
    <w:rsid w:val="0044710C"/>
    <w:rsid w:val="00496629"/>
    <w:rsid w:val="0054168B"/>
    <w:rsid w:val="00595D70"/>
    <w:rsid w:val="005F27E1"/>
    <w:rsid w:val="0060249F"/>
    <w:rsid w:val="0064694E"/>
    <w:rsid w:val="006A6595"/>
    <w:rsid w:val="006B484A"/>
    <w:rsid w:val="006E4E41"/>
    <w:rsid w:val="00833E77"/>
    <w:rsid w:val="008649E0"/>
    <w:rsid w:val="0090041F"/>
    <w:rsid w:val="00905B25"/>
    <w:rsid w:val="009D7956"/>
    <w:rsid w:val="009F6FE1"/>
    <w:rsid w:val="00A21EA1"/>
    <w:rsid w:val="00A55963"/>
    <w:rsid w:val="00AA6A6A"/>
    <w:rsid w:val="00AF4BAA"/>
    <w:rsid w:val="00B60F67"/>
    <w:rsid w:val="00B77476"/>
    <w:rsid w:val="00C83594"/>
    <w:rsid w:val="00CE3372"/>
    <w:rsid w:val="00CF41C8"/>
    <w:rsid w:val="00D356BC"/>
    <w:rsid w:val="00E77209"/>
    <w:rsid w:val="00E8568D"/>
    <w:rsid w:val="00E873E4"/>
    <w:rsid w:val="00EF4303"/>
    <w:rsid w:val="00F10009"/>
    <w:rsid w:val="00F136AB"/>
    <w:rsid w:val="00F2677E"/>
    <w:rsid w:val="00F360B6"/>
    <w:rsid w:val="00F56BBD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FDCDF"/>
  <w15:chartTrackingRefBased/>
  <w15:docId w15:val="{E5B42A71-8339-471C-A51C-967A0A185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707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hesisartikelhoofdstuk">
    <w:name w:val="Thesis artikel hoofdstuk"/>
    <w:basedOn w:val="Standaard"/>
    <w:link w:val="ThesisartikelhoofdstukChar"/>
    <w:autoRedefine/>
    <w:qFormat/>
    <w:rsid w:val="00F2677E"/>
    <w:pPr>
      <w:jc w:val="both"/>
    </w:pPr>
    <w:rPr>
      <w:b/>
      <w:sz w:val="28"/>
    </w:rPr>
  </w:style>
  <w:style w:type="character" w:customStyle="1" w:styleId="ThesisartikelhoofdstukChar">
    <w:name w:val="Thesis artikel hoofdstuk Char"/>
    <w:basedOn w:val="Standaardalinea-lettertype"/>
    <w:link w:val="Thesisartikelhoofdstuk"/>
    <w:rsid w:val="00F2677E"/>
    <w:rPr>
      <w:b/>
      <w:sz w:val="28"/>
      <w:lang w:val="en-GB"/>
    </w:rPr>
  </w:style>
  <w:style w:type="paragraph" w:customStyle="1" w:styleId="Thesisartikelsubkoppen1">
    <w:name w:val="Thesis artikel subkoppen 1"/>
    <w:basedOn w:val="Standaard"/>
    <w:link w:val="Thesisartikelsubkoppen1Char"/>
    <w:autoRedefine/>
    <w:qFormat/>
    <w:rsid w:val="00F2677E"/>
    <w:pPr>
      <w:jc w:val="both"/>
    </w:pPr>
    <w:rPr>
      <w:b/>
    </w:rPr>
  </w:style>
  <w:style w:type="character" w:customStyle="1" w:styleId="Thesisartikelsubkoppen1Char">
    <w:name w:val="Thesis artikel subkoppen 1 Char"/>
    <w:basedOn w:val="Standaardalinea-lettertype"/>
    <w:link w:val="Thesisartikelsubkoppen1"/>
    <w:rsid w:val="00F2677E"/>
    <w:rPr>
      <w:b/>
      <w:lang w:val="en-GB"/>
    </w:rPr>
  </w:style>
  <w:style w:type="paragraph" w:customStyle="1" w:styleId="Thesishoofdstukken">
    <w:name w:val="Thesis hoofdstukken"/>
    <w:basedOn w:val="Standaard"/>
    <w:link w:val="ThesishoofdstukkenChar"/>
    <w:autoRedefine/>
    <w:qFormat/>
    <w:rsid w:val="00F2677E"/>
    <w:pPr>
      <w:jc w:val="right"/>
    </w:pPr>
    <w:rPr>
      <w:b/>
      <w:sz w:val="28"/>
    </w:rPr>
  </w:style>
  <w:style w:type="character" w:customStyle="1" w:styleId="ThesishoofdstukkenChar">
    <w:name w:val="Thesis hoofdstukken Char"/>
    <w:basedOn w:val="Standaardalinea-lettertype"/>
    <w:link w:val="Thesishoofdstukken"/>
    <w:rsid w:val="00F2677E"/>
    <w:rPr>
      <w:b/>
      <w:sz w:val="28"/>
      <w:lang w:val="en-GB"/>
    </w:rPr>
  </w:style>
  <w:style w:type="paragraph" w:customStyle="1" w:styleId="Thesisartikelsubkop2">
    <w:name w:val="Thesis artikel subkop 2"/>
    <w:basedOn w:val="Standaard"/>
    <w:link w:val="Thesisartikelsubkop2Char"/>
    <w:autoRedefine/>
    <w:qFormat/>
    <w:rsid w:val="00F2677E"/>
    <w:pPr>
      <w:jc w:val="both"/>
    </w:pPr>
    <w:rPr>
      <w:i/>
    </w:rPr>
  </w:style>
  <w:style w:type="character" w:customStyle="1" w:styleId="Thesisartikelsubkop2Char">
    <w:name w:val="Thesis artikel subkop 2 Char"/>
    <w:basedOn w:val="Standaardalinea-lettertype"/>
    <w:link w:val="Thesisartikelsubkop2"/>
    <w:rsid w:val="00F2677E"/>
    <w:rPr>
      <w:i/>
      <w:lang w:val="en-GB"/>
    </w:rPr>
  </w:style>
  <w:style w:type="paragraph" w:customStyle="1" w:styleId="Thesistables">
    <w:name w:val="Thesis tables"/>
    <w:basedOn w:val="Standaard"/>
    <w:link w:val="ThesistablesChar"/>
    <w:autoRedefine/>
    <w:qFormat/>
    <w:rsid w:val="00F2677E"/>
    <w:pPr>
      <w:jc w:val="both"/>
    </w:pPr>
    <w:rPr>
      <w:b/>
      <w:color w:val="808080" w:themeColor="background1" w:themeShade="80"/>
    </w:rPr>
  </w:style>
  <w:style w:type="character" w:customStyle="1" w:styleId="ThesistablesChar">
    <w:name w:val="Thesis tables Char"/>
    <w:basedOn w:val="Standaardalinea-lettertype"/>
    <w:link w:val="Thesistables"/>
    <w:rsid w:val="00F2677E"/>
    <w:rPr>
      <w:b/>
      <w:color w:val="808080" w:themeColor="background1" w:themeShade="80"/>
      <w:lang w:val="en-GB"/>
    </w:rPr>
  </w:style>
  <w:style w:type="paragraph" w:customStyle="1" w:styleId="THESIScoauteurs">
    <w:name w:val="THESIS coauteurs"/>
    <w:basedOn w:val="Standaard"/>
    <w:link w:val="THESIScoauteursChar"/>
    <w:autoRedefine/>
    <w:qFormat/>
    <w:rsid w:val="00325C79"/>
    <w:pPr>
      <w:jc w:val="right"/>
    </w:pPr>
  </w:style>
  <w:style w:type="character" w:customStyle="1" w:styleId="THESIScoauteursChar">
    <w:name w:val="THESIS coauteurs Char"/>
    <w:basedOn w:val="Standaardalinea-lettertype"/>
    <w:link w:val="THESIScoauteurs"/>
    <w:rsid w:val="00325C79"/>
  </w:style>
  <w:style w:type="paragraph" w:customStyle="1" w:styleId="THESIStijdschrift">
    <w:name w:val="THESIS tijdschrift"/>
    <w:basedOn w:val="Standaard"/>
    <w:link w:val="THESIStijdschriftChar"/>
    <w:autoRedefine/>
    <w:qFormat/>
    <w:rsid w:val="00325C79"/>
    <w:pPr>
      <w:jc w:val="right"/>
    </w:pPr>
  </w:style>
  <w:style w:type="character" w:customStyle="1" w:styleId="THESIStijdschriftChar">
    <w:name w:val="THESIS tijdschrift Char"/>
    <w:basedOn w:val="Standaardalinea-lettertype"/>
    <w:link w:val="THESIStijdschrift"/>
    <w:rsid w:val="00325C79"/>
    <w:rPr>
      <w:lang w:val="en-GB"/>
    </w:rPr>
  </w:style>
  <w:style w:type="paragraph" w:customStyle="1" w:styleId="SUBKOPAR2018">
    <w:name w:val="SUBKOP AR 2018"/>
    <w:basedOn w:val="Standaard"/>
    <w:link w:val="SUBKOPAR2018Char"/>
    <w:qFormat/>
    <w:rsid w:val="00E8568D"/>
    <w:pPr>
      <w:keepNext/>
      <w:keepLines/>
      <w:spacing w:after="240"/>
      <w:jc w:val="both"/>
      <w:textAlignment w:val="top"/>
    </w:pPr>
    <w:rPr>
      <w:rFonts w:ascii="Arial" w:hAnsi="Arial" w:cs="Arial"/>
      <w:b/>
      <w:color w:val="808080" w:themeColor="background1" w:themeShade="80"/>
      <w:sz w:val="28"/>
      <w:szCs w:val="20"/>
    </w:rPr>
  </w:style>
  <w:style w:type="character" w:customStyle="1" w:styleId="SUBKOPAR2018Char">
    <w:name w:val="SUBKOP AR 2018 Char"/>
    <w:basedOn w:val="Standaardalinea-lettertype"/>
    <w:link w:val="SUBKOPAR2018"/>
    <w:rsid w:val="00E8568D"/>
    <w:rPr>
      <w:rFonts w:ascii="Arial" w:hAnsi="Arial" w:cs="Arial"/>
      <w:b/>
      <w:color w:val="808080" w:themeColor="background1" w:themeShade="80"/>
      <w:sz w:val="28"/>
      <w:szCs w:val="20"/>
      <w:lang w:val="en-US"/>
    </w:rPr>
  </w:style>
  <w:style w:type="paragraph" w:customStyle="1" w:styleId="KOPAR2018">
    <w:name w:val="KOP AR2018"/>
    <w:basedOn w:val="Standaard"/>
    <w:link w:val="KOPAR2018Char"/>
    <w:qFormat/>
    <w:rsid w:val="00E8568D"/>
    <w:rPr>
      <w:b/>
      <w:sz w:val="36"/>
      <w:szCs w:val="20"/>
    </w:rPr>
  </w:style>
  <w:style w:type="character" w:customStyle="1" w:styleId="KOPAR2018Char">
    <w:name w:val="KOP AR2018 Char"/>
    <w:basedOn w:val="Standaardalinea-lettertype"/>
    <w:link w:val="KOPAR2018"/>
    <w:rsid w:val="00E8568D"/>
    <w:rPr>
      <w:b/>
      <w:noProof/>
      <w:sz w:val="36"/>
      <w:szCs w:val="20"/>
      <w:lang w:val="en-GB"/>
    </w:rPr>
  </w:style>
  <w:style w:type="table" w:styleId="Tabelraster">
    <w:name w:val="Table Grid"/>
    <w:basedOn w:val="Standaardtabel"/>
    <w:uiPriority w:val="59"/>
    <w:rsid w:val="00307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070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A9B532</Template>
  <TotalTime>1</TotalTime>
  <Pages>1</Pages>
  <Words>186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.M. van (Lisette)</dc:creator>
  <cp:keywords/>
  <dc:description/>
  <cp:lastModifiedBy>Leeuwen, L.M. van (Lisette)</cp:lastModifiedBy>
  <cp:revision>1</cp:revision>
  <dcterms:created xsi:type="dcterms:W3CDTF">2020-04-17T07:33:00Z</dcterms:created>
  <dcterms:modified xsi:type="dcterms:W3CDTF">2020-04-17T07:34:00Z</dcterms:modified>
</cp:coreProperties>
</file>